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C6FF8" w14:textId="1391CE28" w:rsidR="004613F8" w:rsidRPr="0041331C" w:rsidRDefault="004613F8" w:rsidP="004613F8">
      <w:pPr>
        <w:spacing w:line="480" w:lineRule="auto"/>
        <w:ind w:left="-567"/>
        <w:jc w:val="both"/>
        <w:rPr>
          <w:rFonts w:ascii="Calibri" w:hAnsi="Calibri" w:cs="Calibri"/>
          <w:b/>
          <w:bCs/>
          <w:sz w:val="22"/>
          <w:szCs w:val="22"/>
        </w:rPr>
      </w:pPr>
      <w:r w:rsidRPr="0041331C"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="0043065A">
        <w:rPr>
          <w:rFonts w:ascii="Calibri" w:hAnsi="Calibri" w:cs="Calibri"/>
          <w:b/>
          <w:bCs/>
          <w:sz w:val="22"/>
          <w:szCs w:val="22"/>
          <w:lang w:val="en-GB"/>
        </w:rPr>
        <w:t>Table</w:t>
      </w:r>
      <w:r w:rsidRPr="0041331C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="008E133F">
        <w:rPr>
          <w:rFonts w:ascii="Calibri" w:hAnsi="Calibri" w:cs="Calibri"/>
          <w:b/>
          <w:bCs/>
          <w:sz w:val="22"/>
          <w:szCs w:val="22"/>
          <w:lang w:val="en-GB"/>
        </w:rPr>
        <w:t>2</w:t>
      </w:r>
      <w:r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S</w:t>
      </w:r>
      <w:r w:rsidRPr="00252B2A">
        <w:rPr>
          <w:rFonts w:ascii="Calibri" w:hAnsi="Calibri" w:cs="Calibri"/>
          <w:sz w:val="22"/>
          <w:szCs w:val="22"/>
          <w:lang w:val="en-GB"/>
        </w:rPr>
        <w:t>elf-monitoring training diaries</w:t>
      </w:r>
    </w:p>
    <w:tbl>
      <w:tblPr>
        <w:tblW w:w="14579" w:type="dxa"/>
        <w:tblInd w:w="-5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1"/>
        <w:gridCol w:w="2285"/>
        <w:gridCol w:w="2198"/>
        <w:gridCol w:w="2198"/>
        <w:gridCol w:w="2198"/>
        <w:gridCol w:w="2229"/>
      </w:tblGrid>
      <w:tr w:rsidR="004613F8" w:rsidRPr="00FE07F7" w14:paraId="1D80F63A" w14:textId="77777777" w:rsidTr="004613F8">
        <w:trPr>
          <w:trHeight w:val="701"/>
        </w:trPr>
        <w:tc>
          <w:tcPr>
            <w:tcW w:w="1457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904A58" w14:textId="77777777" w:rsidR="004613F8" w:rsidRPr="00FE07F7" w:rsidRDefault="004613F8" w:rsidP="00B31247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cs-CZ"/>
              </w:rPr>
            </w:pPr>
            <w:bookmarkStart w:id="0" w:name="RANGE!A1:L17"/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atients ID: </w:t>
            </w:r>
            <w:bookmarkEnd w:id="0"/>
          </w:p>
        </w:tc>
      </w:tr>
      <w:tr w:rsidR="004613F8" w:rsidRPr="00FE07F7" w14:paraId="08D20435" w14:textId="77777777" w:rsidTr="004613F8">
        <w:trPr>
          <w:trHeight w:val="573"/>
        </w:trPr>
        <w:tc>
          <w:tcPr>
            <w:tcW w:w="1457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72C3E4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Were all 25 repetitions completed?  </w:t>
            </w:r>
          </w:p>
        </w:tc>
      </w:tr>
      <w:tr w:rsidR="004613F8" w:rsidRPr="00FE07F7" w14:paraId="3404E642" w14:textId="77777777" w:rsidTr="004613F8">
        <w:trPr>
          <w:trHeight w:val="558"/>
        </w:trPr>
        <w:tc>
          <w:tcPr>
            <w:tcW w:w="34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BF81AD3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ate </w:t>
            </w:r>
            <w:r w:rsidRPr="00FE07F7">
              <w:rPr>
                <w:rFonts w:ascii="Symbol" w:hAnsi="Symbol" w:cs="Calibri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0BFB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A9BA4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19502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E2A91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3F7C3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13F8" w:rsidRPr="00FE07F7" w14:paraId="75F80D9C" w14:textId="77777777" w:rsidTr="004613F8">
        <w:trPr>
          <w:trHeight w:val="466"/>
        </w:trPr>
        <w:tc>
          <w:tcPr>
            <w:tcW w:w="34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02338A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ircle the appropriate answer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800C7F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6C5C65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17CFC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C4B7C5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CAF3CF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</w:tr>
      <w:tr w:rsidR="004613F8" w:rsidRPr="00FE07F7" w14:paraId="24122D4D" w14:textId="77777777" w:rsidTr="004613F8">
        <w:trPr>
          <w:trHeight w:val="466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82F0977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f NO, how many reps?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8AF45E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CDA7B2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A72093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9950C4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BC2CDE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613F8" w:rsidRPr="00FE07F7" w14:paraId="5C58ECDF" w14:textId="77777777" w:rsidTr="004613F8">
        <w:trPr>
          <w:trHeight w:val="206"/>
        </w:trPr>
        <w:tc>
          <w:tcPr>
            <w:tcW w:w="1457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0959F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613F8" w:rsidRPr="00FE07F7" w14:paraId="40B78AF9" w14:textId="77777777" w:rsidTr="004613F8">
        <w:trPr>
          <w:trHeight w:val="558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A84075E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ate </w:t>
            </w:r>
            <w:r w:rsidRPr="00FE07F7">
              <w:rPr>
                <w:rFonts w:ascii="Symbol" w:hAnsi="Symbol" w:cs="Calibri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919E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AE2687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8D180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59E7C7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D93B0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13F8" w:rsidRPr="00FE07F7" w14:paraId="434F15FA" w14:textId="77777777" w:rsidTr="004613F8">
        <w:trPr>
          <w:trHeight w:val="466"/>
        </w:trPr>
        <w:tc>
          <w:tcPr>
            <w:tcW w:w="34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B4999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ircle the appropriate answer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2355F0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A4AC7C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79D1C8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71E377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FFECE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</w:tr>
      <w:tr w:rsidR="004613F8" w:rsidRPr="00FE07F7" w14:paraId="7B8D87AE" w14:textId="77777777" w:rsidTr="004613F8">
        <w:trPr>
          <w:trHeight w:val="466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4C0AFC4C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f NO, how many reps?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DDFB3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FBCC0A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CF78B1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560F12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8CE72E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613F8" w:rsidRPr="00FE07F7" w14:paraId="7B1BCEFF" w14:textId="77777777" w:rsidTr="004613F8">
        <w:trPr>
          <w:trHeight w:val="206"/>
        </w:trPr>
        <w:tc>
          <w:tcPr>
            <w:tcW w:w="1457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9B1259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613F8" w:rsidRPr="00FE07F7" w14:paraId="625E6429" w14:textId="77777777" w:rsidTr="004613F8">
        <w:trPr>
          <w:trHeight w:val="558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4E117C7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ate </w:t>
            </w:r>
            <w:r w:rsidRPr="00FE07F7">
              <w:rPr>
                <w:rFonts w:ascii="Symbol" w:hAnsi="Symbol" w:cs="Calibri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12F8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96A0AA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E7B3D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AB922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D55B8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13F8" w:rsidRPr="00FE07F7" w14:paraId="5598F2D9" w14:textId="77777777" w:rsidTr="004613F8">
        <w:trPr>
          <w:trHeight w:val="466"/>
        </w:trPr>
        <w:tc>
          <w:tcPr>
            <w:tcW w:w="34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355D86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ircle the appropriate answer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51B558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A6DEBC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BBD679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1FA351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C93F94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</w:tr>
      <w:tr w:rsidR="004613F8" w:rsidRPr="00FE07F7" w14:paraId="711D8EA9" w14:textId="77777777" w:rsidTr="004613F8">
        <w:trPr>
          <w:trHeight w:val="466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7A93FC1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f NO, how many reps?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FAF8B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FE5EF0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CBED5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81BA35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D17260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613F8" w:rsidRPr="00FE07F7" w14:paraId="396FC6BB" w14:textId="77777777" w:rsidTr="004613F8">
        <w:trPr>
          <w:trHeight w:val="206"/>
        </w:trPr>
        <w:tc>
          <w:tcPr>
            <w:tcW w:w="14579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F6D5AB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 w:rsidR="004613F8" w:rsidRPr="00FE07F7" w14:paraId="4B26AC59" w14:textId="77777777" w:rsidTr="004613F8">
        <w:trPr>
          <w:trHeight w:val="558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027C3F6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ate </w:t>
            </w:r>
            <w:r w:rsidRPr="00FE07F7">
              <w:rPr>
                <w:rFonts w:ascii="Symbol" w:hAnsi="Symbol" w:cs="Calibri"/>
                <w:b/>
                <w:bCs/>
                <w:color w:val="000000"/>
                <w:sz w:val="20"/>
                <w:szCs w:val="20"/>
                <w:lang w:val="en-US"/>
              </w:rPr>
              <w:t>®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678B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21BA8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BE5E7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FC203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2A091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613F8" w:rsidRPr="00FE07F7" w14:paraId="6627F77C" w14:textId="77777777" w:rsidTr="004613F8">
        <w:trPr>
          <w:trHeight w:val="466"/>
        </w:trPr>
        <w:tc>
          <w:tcPr>
            <w:tcW w:w="34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AEABB9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ircle the appropriate answer</w:t>
            </w:r>
          </w:p>
        </w:tc>
        <w:tc>
          <w:tcPr>
            <w:tcW w:w="2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FEA66F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43BC14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93173E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EF8668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YES/NO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041861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NO/NE</w:t>
            </w:r>
          </w:p>
        </w:tc>
      </w:tr>
      <w:tr w:rsidR="004613F8" w:rsidRPr="00FE07F7" w14:paraId="137FB793" w14:textId="77777777" w:rsidTr="004613F8">
        <w:trPr>
          <w:trHeight w:val="466"/>
        </w:trPr>
        <w:tc>
          <w:tcPr>
            <w:tcW w:w="34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64E3D5F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f NO, how many reps?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951984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0092AD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07D9C1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3991F7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A163D5" w14:textId="77777777" w:rsidR="004613F8" w:rsidRPr="00FE07F7" w:rsidRDefault="004613F8" w:rsidP="00B3124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E07F7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</w:tbl>
    <w:p w14:paraId="54D89621" w14:textId="77777777" w:rsidR="00BC4B3F" w:rsidRDefault="00BC4B3F"/>
    <w:sectPr w:rsidR="00BC4B3F" w:rsidSect="004613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3F8"/>
    <w:rsid w:val="00071B6D"/>
    <w:rsid w:val="0007607D"/>
    <w:rsid w:val="001B2FC6"/>
    <w:rsid w:val="002D46C3"/>
    <w:rsid w:val="003659E6"/>
    <w:rsid w:val="0043065A"/>
    <w:rsid w:val="004613F8"/>
    <w:rsid w:val="0050014D"/>
    <w:rsid w:val="0062629D"/>
    <w:rsid w:val="007E1119"/>
    <w:rsid w:val="008E133F"/>
    <w:rsid w:val="00BC4B3F"/>
    <w:rsid w:val="00CE1043"/>
    <w:rsid w:val="00EE1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898F2"/>
  <w15:chartTrackingRefBased/>
  <w15:docId w15:val="{98EC0CE8-93DF-F340-9A2E-111418F8B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613F8"/>
    <w:pPr>
      <w:spacing w:after="0" w:line="240" w:lineRule="auto"/>
    </w:pPr>
    <w:rPr>
      <w:rFonts w:ascii="Times New Roman" w:eastAsia="Times New Roman" w:hAnsi="Times New Roman" w:cs="Times New Roman"/>
      <w:kern w:val="0"/>
      <w:lang w:val="cs-CZ" w:eastAsia="en-GB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4613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4613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4613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4613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613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613F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613F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613F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613F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61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461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461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4613F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613F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613F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613F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613F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613F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4613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461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4613F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461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4613F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4613F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4613F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4613F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461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4613F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4613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4</Words>
  <Characters>501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p Martin, Mgr. Ph.D.</dc:creator>
  <cp:keywords/>
  <dc:description/>
  <cp:lastModifiedBy>Srp Martin, Mgr. Ph.D.</cp:lastModifiedBy>
  <cp:revision>3</cp:revision>
  <dcterms:created xsi:type="dcterms:W3CDTF">2025-05-23T16:13:00Z</dcterms:created>
  <dcterms:modified xsi:type="dcterms:W3CDTF">2026-01-09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5-05-23T16:15:01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a54e1d43-9917-46c5-b0ca-48c707c1ce63</vt:lpwstr>
  </property>
  <property fmtid="{D5CDD505-2E9C-101B-9397-08002B2CF9AE}" pid="8" name="MSIP_Label_2063cd7f-2d21-486a-9f29-9c1683fdd175_ContentBits">
    <vt:lpwstr>0</vt:lpwstr>
  </property>
  <property fmtid="{D5CDD505-2E9C-101B-9397-08002B2CF9AE}" pid="9" name="MSIP_Label_2063cd7f-2d21-486a-9f29-9c1683fdd175_Tag">
    <vt:lpwstr>50, 3, 0, 1</vt:lpwstr>
  </property>
</Properties>
</file>